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</w:t>
      </w:r>
      <w:r>
        <w:rPr>
          <w:b/>
          <w:color w:val="000000"/>
          <w:sz w:val="24"/>
        </w:rPr>
        <w:t xml:space="preserve">able </w:t>
      </w:r>
      <w:r>
        <w:rPr>
          <w:b/>
          <w:color w:val="000000"/>
          <w:sz w:val="24"/>
        </w:rPr>
        <w:t>S2</w:t>
      </w:r>
      <w:r>
        <w:rPr>
          <w:b/>
          <w:color w:val="000000"/>
          <w:sz w:val="24"/>
        </w:rPr>
        <w:t xml:space="preserve">. </w:t>
      </w:r>
      <w:r>
        <w:rPr>
          <w:b/>
          <w:color w:val="000000"/>
          <w:sz w:val="24"/>
        </w:rPr>
        <w:t xml:space="preserve">Gene expression profile of the </w:t>
      </w:r>
      <w:r>
        <w:rPr>
          <w:b/>
          <w:i/>
          <w:color w:val="000000"/>
          <w:sz w:val="24"/>
        </w:rPr>
        <w:t>hpaS</w:t>
      </w:r>
      <w:r>
        <w:rPr>
          <w:b/>
          <w:color w:val="000000"/>
          <w:sz w:val="24"/>
        </w:rPr>
        <w:t xml:space="preserve"> mutant strain ∆hpaS when grown in NYG medium.</w:t>
      </w:r>
    </w:p>
    <w:tbl>
      <w:tblPr>
        <w:tblW w:w="505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091"/>
        <w:gridCol w:w="947"/>
        <w:gridCol w:w="3800"/>
        <w:gridCol w:w="1202"/>
      </w:tblGrid>
      <w:tr>
        <w:trPr>
          <w:trHeight w:val="340" w:hRule="atLeast"/>
        </w:trPr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nction Category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ne ID 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ame 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h</w:t>
            </w: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aS </w:t>
            </w:r>
            <w:r>
              <w:rPr>
                <w:color w:val="000000"/>
                <w:kern w:val="0"/>
                <w:szCs w:val="21"/>
              </w:rPr>
              <w:t>fold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change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cids biosynthesi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3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p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yptophan synthase alpha cha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4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oG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hospho-2-dehydro-3-deoxyheptonate aldolase, phe-sensitiv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7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F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functionalaspartokinase/homoserine dehydrogenase 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7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H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do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7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idinol-phosphate amino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4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sn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-acid acetyl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18"/>
                <w:szCs w:val="18"/>
              </w:rPr>
              <w:t xml:space="preserve">Biosynthesis of 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ofactors, prosthetic groups, carriers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7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 subunit of malonate decarboxy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7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onate decarboxylase gamma subuni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7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E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onate decarboxy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7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tG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tG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3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bE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amine biosynthesis lipoprotein ApbE precurs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4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qqC/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qqC/D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5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hyl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040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io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iotin synth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315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droxylase molybdopterin-containing subuni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3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ell envelope an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ell structu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3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l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-pilin like leader sequenc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1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rO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rin O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3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rM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5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u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hemin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52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rO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phosphate-selective porin O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2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jd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ner membran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4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gt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lipoprotein diacylglyceryl 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8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ichrome-iron receptor 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9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tII-3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mbran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9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mbran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3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kyrin-lik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7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mpW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54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a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imT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-pilin like leader sequenc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V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-pilin leader sequenc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X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lX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8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E1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V pil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5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sorbosone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7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fb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X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6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1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mbran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6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fb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DP-galactopyranose mu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8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3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3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ylosucrase or alpha amy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1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regulator for chemotaxi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1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W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1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cp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1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cp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0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W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3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2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cp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3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gM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</w:rPr>
              <w:t>2.2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3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V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9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t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tA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9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osome partioning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W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Y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response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1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W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 methyl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7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i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muramoyl-L-alanine am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cp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2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t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4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halose synth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7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4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gB1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4-alpha-glucan branching enzym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9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2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g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gen synth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7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2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gB2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4-alpha-glucan branching enzym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2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-alpha-glucano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9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-glutamate methylesterase (CheB)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6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sm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smotically inducibl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6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-glutamate methylest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5.6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3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g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3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g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biosynthesis, cell-proximal portion of basal-body rod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4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i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2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4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iS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2.6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5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iE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6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iL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biosynthes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1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fo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e-fructose oxido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6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entral intermediar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5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stA1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xylesterase type B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5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hp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-keto-4-pentenoate hydra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3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lfite 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8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ryl-7-ACA acylase precurs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caD 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-ketoadipate enol-lactone hydro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7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xyluloki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8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xylS 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pha-xylos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8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alic acid-specific 9-O-acetylest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8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go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nillate O-demethylase oxygenase subuni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8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go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-hydroxy-2-oxoglutarate aldolase/2-deydro-3-deoxyphosphogluconate aldo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9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goK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-oxo-3-deoxygalactonate ki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galA 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abinogalactan endo-1,4-beta-galactos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8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g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-galactos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9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g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galactose 1-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1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dZ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yl 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31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xK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ate ki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32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o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ase precurs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5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fucose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7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pK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ol ki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7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p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ol-3-phosphate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7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b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noxybenzoate dioxygenase beta subuni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3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7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an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nillate O-demethylase oxygenase subuni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2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tooligosyltrehalose trehalohydro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8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2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gY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tooligosyltrehalose synth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9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2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gX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gen debranching enzym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5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 translocating pyrophosphate synth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2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0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us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pha-glucos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4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gX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gen debranching enzym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8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b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ccinate-semialdehyde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5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nan endo-1,4-beta-mannos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8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ms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hylmalonate-semialdehyde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5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m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-1,3-beta-glucanase precurs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6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DP-glucose 4-epim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8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nergy and carb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8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h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ohol dehydrogenase class II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3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6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like B56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7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sbE 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type cytochrome biogenesis protein/thioredox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0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uE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laviketone r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8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glycerate mu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2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d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dA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1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sbE 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type cytochrome biogenesis protein/thioredox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7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uctose-bisphosphate aldo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5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c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e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6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k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e ki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0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inol oxidase, subunit 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3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xt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inol oxidase, subunit I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5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ohol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agT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agS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ag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5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mate dehydrogenase related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2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5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xt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D oxidase subunit B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9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t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nol cytochrome C oxidoreductase, cytochrome B subuni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9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t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nol cytochrome C oxidoreductase, cytochrome C1 subuni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8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d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D ubiquinol oxidase subunit 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8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dh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thione-dependent formaldehyde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3.7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9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xn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e 1-dehydrogenase homolog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1.0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8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9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5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c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e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9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4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m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marate hydra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5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dp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hydrolipoamide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8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o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O ubiquinol oxidase subunit IV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8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o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O ubiquinol oxidase subunit 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5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edox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6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8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7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6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4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6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o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anide insensitive terminal ox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8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6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o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anide insensitive terminal ox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6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3.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7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n-dependent alcohol 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x3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C oxidase subunit II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0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0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o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C oxidase assembly protein ctaG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ta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C oxidase subunit 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2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taC 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C oxidase subunit I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8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wf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e-6-phosphate 1-dehydroge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atty acid an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hospholipid metabolism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8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ls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diolipin synth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7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p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8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p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7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ta subunit of malonate decarboxy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0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b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oacetyl-coA 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8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hemolytic phospholipase C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2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id-CoA lig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9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bG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oxoacyl-[ACP] reduc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139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lipase A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139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ess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5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Regulatory functions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4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bc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0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 lysR family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 marR family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7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bh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7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3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6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rpX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1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x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xA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2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4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yb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 marR family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1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p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ionate catabolism 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8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1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 marR family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2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1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dY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5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y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 for cryptic hemolys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2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mf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ditioned medium fac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6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5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aF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(hydroxyalcanoate) granule associated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5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xsF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1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6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 NtrC family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lication and DNA metabolism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2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udE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P compounds hydro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</w:tr>
      <w:tr>
        <w:trPr>
          <w:trHeight w:val="478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cinuclease ABC subunit C homolog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4</w:t>
            </w:r>
          </w:p>
        </w:tc>
      </w:tr>
      <w:tr>
        <w:trPr>
          <w:trHeight w:val="478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0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c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cA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</w:tr>
      <w:tr>
        <w:trPr>
          <w:trHeight w:val="478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1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dC famil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9</w:t>
            </w:r>
          </w:p>
        </w:tc>
      </w:tr>
      <w:tr>
        <w:trPr>
          <w:trHeight w:val="478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8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g3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-dependent DNA lig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</w:tr>
      <w:tr>
        <w:trPr>
          <w:trHeight w:val="478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4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-dependent DNA lig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</w:tr>
      <w:tr>
        <w:trPr>
          <w:trHeight w:val="478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3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tM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mamidopyrimidine DNA glycosy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</w:tr>
      <w:tr>
        <w:trPr>
          <w:trHeight w:val="478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3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nucl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5</w:t>
            </w:r>
          </w:p>
        </w:tc>
      </w:tr>
      <w:tr>
        <w:trPr>
          <w:trHeight w:val="478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0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fi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nuclease V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2</w:t>
            </w:r>
          </w:p>
        </w:tc>
      </w:tr>
      <w:tr>
        <w:trPr>
          <w:trHeight w:val="478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8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hA2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odeoxyribonuclease II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oP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line/betaine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2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roN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5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ctP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4-dicarboxylate transport system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5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giK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4-dicarboxylate transpor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6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pv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ipyoverdine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3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xE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ponent of multidrug efflux system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3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ion efflux system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5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bu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ic pseudobactin M114 recepto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4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pv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ipyoverdine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6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etT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-affinity choline transpor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7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f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malic acid transpor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1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tM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ous iron transpor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1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lik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1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r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uc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on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0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c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trate-dependent iron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1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fe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ic enterobactin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2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roN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3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E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 transport competenc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4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u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53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xaH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por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8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nX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FS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94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f2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ganese transpor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5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o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ous iron transport protein B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5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o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g++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6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glT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dium/glucose cotranspor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8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u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4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FS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4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ATP-binding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6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m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e exporter protein C/cytochrome C-type biogenes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9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ATP-binding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0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chM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lfate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1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t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phosphate perm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4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u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on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0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t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phosphate perm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2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J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FS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tu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c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8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c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9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sW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sulfate perm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9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sU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sulfate perm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53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dp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tassium-transporting ATPase B cha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4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u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on-uptake fac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7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gtE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ATP-binding subuni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4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c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4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dT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efflux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4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ichrome-iron receptor 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31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tu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FS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7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pF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ol uptake facilitato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u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7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0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fe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 truncated and shifted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1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substrate binding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9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f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cterioferrit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5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tu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roN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0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scL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rge-conductance mechanosensitive channel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6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p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6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c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5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u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8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d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ATP-binding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9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r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5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cterioferrit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7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4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:Na+ sym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5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peptidyl anminopept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peptidase 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6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slV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-dependent HslUV protease peptidase subunit HslV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nF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F-related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9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pN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peptidase 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9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9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line imino-pept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1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2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cp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yl-dipept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6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li assembly chaperon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4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m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NA (guanine-N1-)-methyl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9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U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2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9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pN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peptidase 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8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yl-Asp metalloendopept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1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Q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1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2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m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30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4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J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10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55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 prot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57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 prot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2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mG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3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2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m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28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4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yl-prolyl cis-trans isom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tion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5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cI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sigma fac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3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nucl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3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gU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sigma fac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131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54 modulation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2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DEF famil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3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DEF famil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4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DEF famil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6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senso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5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S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senso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7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DEF famil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4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senso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66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tr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regulator hybrid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9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senso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3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oQ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senso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2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5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xsF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6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sponse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5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5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gS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senso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5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g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6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7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7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5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8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6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gulator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1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sensor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bile genetic elements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8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xac3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xac3 transpos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8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1480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1480 transpos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0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II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plication initiation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1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VIII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jor coa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40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2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jor coa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180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2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II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age-related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5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3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1480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1480 transpos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2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1404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1404 transpos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2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1404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1404 transpos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67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1404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1404 transpos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1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xcc1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xcC1 transpos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38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Sxac3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xac3 transpos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3.3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hogenicity and adaptation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2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gl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5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olysin II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2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roN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2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in methylesterase-lik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5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yn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yla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4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fec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7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hr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ganic hydroperoxide resistanc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3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t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iplasmic divalent cation toleranc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8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P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rP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h-1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polygalacturo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3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s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I secretion system protein C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3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s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I secretion system protein D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4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sE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I secretion system protein 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4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sI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I secretion system protein 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0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yu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1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e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regulat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3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x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tidrug resistanc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3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x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tidrug-efflux transporte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4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serine prot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1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v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rulenc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4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gl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galacturon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de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di-GMP phosphodiesterase A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9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a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lamentous haemagglutin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8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3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glS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-glucos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1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pD5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rpD5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7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pG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rpG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0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st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thione S-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7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prot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7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prote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65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p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pper resistance protein B precurs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1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-antigen lig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5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tr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mbrane fusion protein precurs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8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glX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-glucos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4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pha-amy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0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dM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eroxidase dismu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6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3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ngXC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7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tidrug resistance efflux pump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4-beta-cellobiosid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7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st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halose-6-phosphate synth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9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l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ate lyase II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D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D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E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H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H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I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I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K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K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L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M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M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  <w:r>
              <w:rPr>
                <w:color w:val="000000"/>
              </w:rPr>
              <w:t>.0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7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rN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protein OprN precurs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5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ral stres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6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apH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apH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9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tty acid alpha hydroxy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.6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f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oni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5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mJ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tracenomycin polyketide synthesis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0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0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oxiredox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59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l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ate ly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n-containing cata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.2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1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nA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tericidin A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defined category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4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tT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transmembrane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9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78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lfo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bB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bB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5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dulation related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8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calc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8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9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sulphide-isom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9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J/PfpI family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5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l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3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8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nnase precursor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6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6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e-1-phosphate cytidylyl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1.5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7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epimerase/dehydrat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3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7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U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5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sC</w:t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xylase large subunit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9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1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ar receptor binding factor related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9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crocystin dependen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9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crocystin dependent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0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9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transferas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9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9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4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5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5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5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6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6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6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6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3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3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3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4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5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6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6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8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5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1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6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8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0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0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5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9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0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0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2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3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3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3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3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4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4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8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0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1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4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2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2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2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3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3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4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4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2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3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1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1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6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3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7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7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8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3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5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5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8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8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8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8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8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0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4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4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5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6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7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54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8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8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8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1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4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2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2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2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3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3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2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4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3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0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5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1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8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7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7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7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1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2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2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9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7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8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0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9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5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3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6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6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6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6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9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8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0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8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7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9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3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5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2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2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5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1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6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6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7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9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7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7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54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1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4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8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1.95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1.5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5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6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6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7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6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7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7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5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4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5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7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8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6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8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4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7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7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7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1.4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7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.47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4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4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0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8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3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30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30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30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31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8</w:t>
            </w:r>
          </w:p>
        </w:tc>
      </w:tr>
      <w:tr>
        <w:trPr>
          <w:trHeight w:val="340" w:hRule="atLeast"/>
        </w:trPr>
        <w:tc>
          <w:tcPr>
            <w:tcW w:w="13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31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5</w:t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>Note: False discovery rate (FDR) ≤0.05 and absolute value of log</w:t>
      </w:r>
      <w:r>
        <w:rPr>
          <w:color w:val="000000"/>
          <w:sz w:val="24"/>
          <w:vertAlign w:val="subscript"/>
        </w:rPr>
        <w:t xml:space="preserve">2 </w:t>
      </w:r>
      <w:r>
        <w:rPr>
          <w:color w:val="000000"/>
          <w:sz w:val="24"/>
        </w:rPr>
        <w:t>fold change ≥1 were used as the cut off values. “+” represents gene up-regulated in the mutant ∆hpaS, and “-”represents gene down-regulated.</w:t>
      </w:r>
    </w:p>
    <w:sectPr>
      <w:footerReference w:type="default" r:id="rId2"/>
      <w:type w:val="nextPage"/>
      <w:pgSz w:w="11906" w:h="16838"/>
      <w:pgMar w:left="1797" w:right="179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DengXian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21">
    <w:name w:val="标题 2 字符1"/>
    <w:qFormat/>
    <w:rPr>
      <w:rFonts w:ascii="DengXian Light" w:hAnsi="DengXian Light" w:eastAsia="DengXian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211">
    <w:name w:val="标题 21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15:12:00Z</dcterms:created>
  <dc:creator>jltang</dc:creator>
  <dc:description/>
  <cp:keywords/>
  <dc:language>en-US</dc:language>
  <cp:lastModifiedBy>Carol Jenner</cp:lastModifiedBy>
  <dcterms:modified xsi:type="dcterms:W3CDTF">2019-11-26T15:15:00Z</dcterms:modified>
  <cp:revision>3</cp:revision>
  <dc:subject/>
  <dc:title>Table S1</dc:title>
</cp:coreProperties>
</file>